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309135" w14:textId="183A8F56" w:rsidR="00CF624C" w:rsidRPr="00014729" w:rsidRDefault="00CF624C" w:rsidP="00CF624C">
      <w:pPr>
        <w:rPr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8 </w:t>
      </w:r>
      <w:r w:rsidRPr="00014729">
        <w:rPr>
          <w:b/>
          <w:bCs/>
          <w:color w:val="000000" w:themeColor="text1"/>
        </w:rPr>
        <w:t xml:space="preserve">Table. </w:t>
      </w:r>
      <w:r w:rsidRPr="00014729">
        <w:rPr>
          <w:color w:val="000000" w:themeColor="text1"/>
        </w:rPr>
        <w:t>Data used to generate graph showing log2 RNA fold change of representative basal ISG expression in kidney and liver showing mean ± standard deviation.</w:t>
      </w:r>
    </w:p>
    <w:p w14:paraId="093F7ADE" w14:textId="77777777" w:rsidR="00CF624C" w:rsidRPr="00014729" w:rsidRDefault="00CF624C" w:rsidP="00CF624C">
      <w:pPr>
        <w:rPr>
          <w:bCs/>
          <w:color w:val="000000" w:themeColor="text1"/>
        </w:rPr>
      </w:pPr>
    </w:p>
    <w:p w14:paraId="63595D9B" w14:textId="77777777" w:rsidR="00CF624C" w:rsidRPr="00E726CC" w:rsidRDefault="00CF624C" w:rsidP="00CF624C">
      <w:pPr>
        <w:rPr>
          <w:color w:val="70AD47" w:themeColor="accent6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9"/>
        <w:gridCol w:w="1375"/>
        <w:gridCol w:w="1375"/>
      </w:tblGrid>
      <w:tr w:rsidR="00CF624C" w:rsidRPr="00014729" w14:paraId="386A4EA2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7668DDAB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0CEB93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Contr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B62304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014729">
              <w:rPr>
                <w:rFonts w:ascii="Times New Roman" w:eastAsia="Arial" w:hAnsi="Times New Roman" w:cs="Times New Roman"/>
                <w:bCs/>
                <w:color w:val="000000" w:themeColor="text1"/>
                <w:sz w:val="24"/>
                <w:szCs w:val="24"/>
              </w:rPr>
              <w:t>Xeno</w:t>
            </w:r>
            <w:proofErr w:type="spellEnd"/>
          </w:p>
        </w:tc>
      </w:tr>
      <w:tr w:rsidR="00CF624C" w:rsidRPr="00014729" w14:paraId="4A8DA313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61577231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i44</w:t>
            </w:r>
          </w:p>
          <w:p w14:paraId="72C4BDBB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dney/liver</w:t>
            </w:r>
          </w:p>
        </w:tc>
        <w:tc>
          <w:tcPr>
            <w:tcW w:w="0" w:type="auto"/>
          </w:tcPr>
          <w:p w14:paraId="00AF9969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6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08/</w:t>
            </w:r>
          </w:p>
          <w:p w14:paraId="6B9D08F7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4 ± 0.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DD1F0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10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04/</w:t>
            </w:r>
          </w:p>
          <w:p w14:paraId="4A1B99E9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51 ± 0.06</w:t>
            </w:r>
          </w:p>
          <w:p w14:paraId="1FEC628E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F624C" w:rsidRPr="00014729" w14:paraId="4D7A7125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36B5E04D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rf7</w:t>
            </w:r>
          </w:p>
          <w:p w14:paraId="7A6ABFFD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dney/liver</w:t>
            </w:r>
          </w:p>
        </w:tc>
        <w:tc>
          <w:tcPr>
            <w:tcW w:w="0" w:type="auto"/>
          </w:tcPr>
          <w:p w14:paraId="6C543AD4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7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± 0.09/ </w:t>
            </w:r>
          </w:p>
          <w:p w14:paraId="7661C2D6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.06 ± 0.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7C7445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43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02/</w:t>
            </w:r>
          </w:p>
          <w:p w14:paraId="04853D88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74 ± 0.08</w:t>
            </w:r>
          </w:p>
          <w:p w14:paraId="0696424E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F624C" w:rsidRPr="00014729" w14:paraId="5C5D0CF1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6D5364DE" w14:textId="77777777" w:rsidR="00CF624C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Isg15</w:t>
            </w:r>
          </w:p>
          <w:p w14:paraId="33517CFB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dney/liver</w:t>
            </w:r>
          </w:p>
        </w:tc>
        <w:tc>
          <w:tcPr>
            <w:tcW w:w="0" w:type="auto"/>
          </w:tcPr>
          <w:p w14:paraId="5834650D" w14:textId="77777777" w:rsidR="00CF624C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7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0.1/</w:t>
            </w:r>
          </w:p>
          <w:p w14:paraId="6D158294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0.98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0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3F6651" w14:textId="77777777" w:rsidR="00CF624C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54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0.27/</w:t>
            </w:r>
          </w:p>
          <w:p w14:paraId="344529B0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0.63 </w:t>
            </w:r>
            <w:r w:rsidRPr="00ED69F7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 0.18</w:t>
            </w:r>
          </w:p>
        </w:tc>
      </w:tr>
      <w:tr w:rsidR="00CF624C" w:rsidRPr="00014729" w14:paraId="2DED809B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</w:tcPr>
          <w:p w14:paraId="78C668BE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t2</w:t>
            </w:r>
          </w:p>
          <w:p w14:paraId="6EAD3024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i/>
                <w:iCs/>
                <w:color w:val="000000" w:themeColor="text1"/>
                <w:sz w:val="24"/>
                <w:szCs w:val="24"/>
              </w:rPr>
              <w:t>kidney/liver</w:t>
            </w:r>
          </w:p>
        </w:tc>
        <w:tc>
          <w:tcPr>
            <w:tcW w:w="0" w:type="auto"/>
          </w:tcPr>
          <w:p w14:paraId="051CBD4F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96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1/</w:t>
            </w:r>
          </w:p>
          <w:p w14:paraId="3A97264A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90 ± 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4AD43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0.61 </w:t>
            </w: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± 0.22/</w:t>
            </w:r>
          </w:p>
          <w:p w14:paraId="6F97CF02" w14:textId="77777777" w:rsidR="00CF624C" w:rsidRPr="00014729" w:rsidRDefault="00CF624C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14729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.81 ± 0.25</w:t>
            </w:r>
          </w:p>
        </w:tc>
      </w:tr>
    </w:tbl>
    <w:p w14:paraId="5DB043EA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24C"/>
    <w:rsid w:val="003862E5"/>
    <w:rsid w:val="003C4646"/>
    <w:rsid w:val="006E13EA"/>
    <w:rsid w:val="009C5222"/>
    <w:rsid w:val="00A3436C"/>
    <w:rsid w:val="00CF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C201B"/>
  <w15:chartTrackingRefBased/>
  <w15:docId w15:val="{D0884ECA-E6CC-4A98-8DF9-16991515B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2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F624C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7:00Z</dcterms:created>
  <dcterms:modified xsi:type="dcterms:W3CDTF">2020-09-29T08:37:00Z</dcterms:modified>
</cp:coreProperties>
</file>